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698" w:rsidRPr="001E7B18" w:rsidRDefault="00451B95" w:rsidP="00ED5698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黑体" w:hAnsi="Times New Roman" w:cs="Times New Roman"/>
          <w:bCs/>
          <w:iCs/>
          <w:color w:val="000000"/>
          <w:sz w:val="24"/>
          <w:szCs w:val="24"/>
        </w:rPr>
      </w:pPr>
      <w:r w:rsidRPr="001E7B18">
        <w:rPr>
          <w:rFonts w:ascii="Times New Roman" w:eastAsia="宋体" w:hAnsi="Times New Roman" w:cs="Times New Roman"/>
          <w:kern w:val="2"/>
          <w:sz w:val="24"/>
          <w:szCs w:val="24"/>
        </w:rPr>
        <w:t>Supplementary</w:t>
      </w:r>
      <w:r w:rsidRPr="001E7B18">
        <w:rPr>
          <w:rFonts w:ascii="Times New Roman" w:eastAsia="黑体" w:hAnsi="Times New Roman" w:cs="Times New Roman"/>
          <w:color w:val="000000"/>
          <w:kern w:val="2"/>
          <w:sz w:val="24"/>
          <w:szCs w:val="24"/>
        </w:rPr>
        <w:t xml:space="preserve"> </w:t>
      </w:r>
      <w:r w:rsidR="00ED5698" w:rsidRPr="001E7B18">
        <w:rPr>
          <w:rFonts w:ascii="Times New Roman" w:eastAsia="黑体" w:hAnsi="Times New Roman" w:cs="Times New Roman"/>
          <w:color w:val="000000"/>
          <w:kern w:val="2"/>
          <w:sz w:val="24"/>
          <w:szCs w:val="24"/>
        </w:rPr>
        <w:t xml:space="preserve">Table 1 </w:t>
      </w:r>
      <w:r w:rsidR="00C34AD2" w:rsidRPr="001E7B18">
        <w:rPr>
          <w:rFonts w:ascii="Times New Roman" w:eastAsia="黑体" w:hAnsi="Times New Roman" w:cs="Times New Roman" w:hint="eastAsia"/>
          <w:bCs/>
          <w:iCs/>
          <w:color w:val="000000"/>
          <w:sz w:val="24"/>
          <w:szCs w:val="24"/>
        </w:rPr>
        <w:t>The</w:t>
      </w:r>
      <w:r w:rsidR="00ED5698" w:rsidRPr="001E7B18">
        <w:rPr>
          <w:rFonts w:ascii="Times New Roman" w:eastAsia="黑体" w:hAnsi="Times New Roman" w:cs="Times New Roman"/>
          <w:bCs/>
          <w:iCs/>
          <w:color w:val="000000"/>
          <w:sz w:val="24"/>
          <w:szCs w:val="24"/>
        </w:rPr>
        <w:t xml:space="preserve"> characteristics and clinical features of </w:t>
      </w:r>
      <w:r w:rsidR="00C34AD2" w:rsidRPr="001E7B18">
        <w:rPr>
          <w:rFonts w:ascii="Times New Roman" w:eastAsia="黑体" w:hAnsi="Times New Roman" w:cs="Times New Roman" w:hint="eastAsia"/>
          <w:bCs/>
          <w:iCs/>
          <w:color w:val="000000"/>
          <w:sz w:val="24"/>
          <w:szCs w:val="24"/>
        </w:rPr>
        <w:t xml:space="preserve">patients used for developing gene expression </w:t>
      </w:r>
      <w:r w:rsidR="00C34AD2" w:rsidRPr="001E7B18">
        <w:rPr>
          <w:rFonts w:ascii="Times New Roman" w:eastAsia="黑体" w:hAnsi="Times New Roman" w:cs="Times New Roman"/>
          <w:bCs/>
          <w:iCs/>
          <w:color w:val="000000"/>
          <w:sz w:val="24"/>
          <w:szCs w:val="24"/>
        </w:rPr>
        <w:t>profile of HBV infection</w:t>
      </w:r>
    </w:p>
    <w:tbl>
      <w:tblPr>
        <w:tblW w:w="5323" w:type="pct"/>
        <w:jc w:val="center"/>
        <w:tblInd w:w="-792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516"/>
        <w:gridCol w:w="1301"/>
        <w:gridCol w:w="1301"/>
        <w:gridCol w:w="1188"/>
        <w:gridCol w:w="1278"/>
        <w:gridCol w:w="1301"/>
        <w:gridCol w:w="1188"/>
      </w:tblGrid>
      <w:tr w:rsidR="00ED5698" w:rsidRPr="001E7B18" w:rsidTr="00A33F16">
        <w:trPr>
          <w:jc w:val="center"/>
        </w:trPr>
        <w:tc>
          <w:tcPr>
            <w:tcW w:w="85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eatures </w:t>
            </w:r>
          </w:p>
        </w:tc>
        <w:tc>
          <w:tcPr>
            <w:tcW w:w="73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AH</w:t>
            </w:r>
          </w:p>
        </w:tc>
        <w:tc>
          <w:tcPr>
            <w:tcW w:w="73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66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73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CH1</w:t>
            </w:r>
          </w:p>
        </w:tc>
        <w:tc>
          <w:tcPr>
            <w:tcW w:w="73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CH2</w:t>
            </w:r>
          </w:p>
        </w:tc>
        <w:tc>
          <w:tcPr>
            <w:tcW w:w="52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</w:tr>
      <w:tr w:rsidR="00ED5698" w:rsidRPr="001E7B18" w:rsidTr="00A33F16">
        <w:trPr>
          <w:jc w:val="center"/>
        </w:trPr>
        <w:tc>
          <w:tcPr>
            <w:tcW w:w="858" w:type="pct"/>
            <w:tcBorders>
              <w:top w:val="single" w:sz="12" w:space="0" w:color="000000" w:themeColor="text1"/>
            </w:tcBorders>
            <w:shd w:val="clear" w:color="auto" w:fill="auto"/>
          </w:tcPr>
          <w:p w:rsidR="00ED5698" w:rsidRPr="001E7B18" w:rsidRDefault="008A0503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739" w:type="pct"/>
            <w:tcBorders>
              <w:top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9</w:t>
            </w:r>
          </w:p>
        </w:tc>
        <w:tc>
          <w:tcPr>
            <w:tcW w:w="739" w:type="pct"/>
            <w:tcBorders>
              <w:top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6</w:t>
            </w:r>
          </w:p>
        </w:tc>
        <w:tc>
          <w:tcPr>
            <w:tcW w:w="664" w:type="pct"/>
            <w:tcBorders>
              <w:top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12  </w:t>
            </w:r>
          </w:p>
        </w:tc>
        <w:tc>
          <w:tcPr>
            <w:tcW w:w="739" w:type="pct"/>
            <w:tcBorders>
              <w:top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9</w:t>
            </w:r>
          </w:p>
        </w:tc>
        <w:tc>
          <w:tcPr>
            <w:tcW w:w="739" w:type="pct"/>
            <w:tcBorders>
              <w:top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521" w:type="pct"/>
            <w:tcBorders>
              <w:top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8</w:t>
            </w:r>
          </w:p>
        </w:tc>
      </w:tr>
      <w:tr w:rsidR="00ED5698" w:rsidRPr="001E7B18" w:rsidTr="00ED5698">
        <w:trPr>
          <w:trHeight w:val="167"/>
          <w:jc w:val="center"/>
        </w:trPr>
        <w:tc>
          <w:tcPr>
            <w:tcW w:w="858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</w:tr>
      <w:tr w:rsidR="00ED5698" w:rsidRPr="001E7B18" w:rsidTr="00ED5698">
        <w:trPr>
          <w:trHeight w:val="620"/>
          <w:jc w:val="center"/>
        </w:trPr>
        <w:tc>
          <w:tcPr>
            <w:tcW w:w="858" w:type="pct"/>
            <w:shd w:val="clear" w:color="auto" w:fill="auto"/>
          </w:tcPr>
          <w:p w:rsidR="00ED5698" w:rsidRPr="001E7B18" w:rsidRDefault="00ED5698" w:rsidP="008A0503">
            <w:pPr>
              <w:widowControl w:val="0"/>
              <w:autoSpaceDE w:val="0"/>
              <w:autoSpaceDN w:val="0"/>
              <w:snapToGrid/>
              <w:spacing w:after="0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Mean±SD</w:t>
            </w:r>
          </w:p>
          <w:p w:rsidR="00ED5698" w:rsidRPr="001E7B18" w:rsidRDefault="00ED5698" w:rsidP="008A0503">
            <w:pPr>
              <w:widowControl w:val="0"/>
              <w:autoSpaceDE w:val="0"/>
              <w:autoSpaceDN w:val="0"/>
              <w:snapToGrid/>
              <w:spacing w:after="0"/>
              <w:ind w:firstLineChars="50" w:firstLine="12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9"/>
            <w:bookmarkStart w:id="1" w:name="OLE_LINK10"/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Median (range)</w:t>
            </w:r>
            <w:bookmarkEnd w:id="0"/>
            <w:bookmarkEnd w:id="1"/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3.2±7.0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3(21-43)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6.3±8.3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5(14-45)</w:t>
            </w:r>
          </w:p>
        </w:tc>
        <w:tc>
          <w:tcPr>
            <w:tcW w:w="664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6.3±8.6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4(15-43)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4.1±7.3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4(18-49)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9.8±14.5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40(24-64)</w:t>
            </w:r>
          </w:p>
        </w:tc>
        <w:tc>
          <w:tcPr>
            <w:tcW w:w="521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2.1±10.2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8(24-52)</w:t>
            </w:r>
          </w:p>
        </w:tc>
      </w:tr>
      <w:tr w:rsidR="00ED5698" w:rsidRPr="001E7B18" w:rsidTr="00ED5698">
        <w:trPr>
          <w:jc w:val="center"/>
        </w:trPr>
        <w:tc>
          <w:tcPr>
            <w:tcW w:w="858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</w:tr>
      <w:tr w:rsidR="00ED5698" w:rsidRPr="001E7B18" w:rsidTr="00ED5698">
        <w:trPr>
          <w:trHeight w:val="620"/>
          <w:jc w:val="center"/>
        </w:trPr>
        <w:tc>
          <w:tcPr>
            <w:tcW w:w="858" w:type="pct"/>
            <w:shd w:val="clear" w:color="auto" w:fill="auto"/>
          </w:tcPr>
          <w:p w:rsidR="00ED5698" w:rsidRPr="001E7B18" w:rsidRDefault="00ED5698" w:rsidP="008A0503">
            <w:pPr>
              <w:widowControl w:val="0"/>
              <w:autoSpaceDE w:val="0"/>
              <w:autoSpaceDN w:val="0"/>
              <w:snapToGrid/>
              <w:spacing w:after="0"/>
              <w:ind w:firstLineChars="150" w:firstLine="36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  <w:p w:rsidR="00ED5698" w:rsidRPr="001E7B18" w:rsidRDefault="00ED5698" w:rsidP="008A0503">
            <w:pPr>
              <w:widowControl w:val="0"/>
              <w:autoSpaceDE w:val="0"/>
              <w:autoSpaceDN w:val="0"/>
              <w:snapToGrid/>
              <w:spacing w:after="0"/>
              <w:ind w:firstLineChars="150" w:firstLine="36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Femal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7(78)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(22)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6(37.5)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0(62.5)</w:t>
            </w:r>
          </w:p>
        </w:tc>
        <w:tc>
          <w:tcPr>
            <w:tcW w:w="664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5(42)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7(58)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3(79)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6(21)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8(100)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0(0)</w:t>
            </w:r>
          </w:p>
        </w:tc>
        <w:tc>
          <w:tcPr>
            <w:tcW w:w="521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5(62.5)</w:t>
            </w:r>
          </w:p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(37.5)</w:t>
            </w:r>
          </w:p>
        </w:tc>
      </w:tr>
      <w:tr w:rsidR="00ED5698" w:rsidRPr="001E7B18" w:rsidTr="00ED5698">
        <w:trPr>
          <w:jc w:val="center"/>
        </w:trPr>
        <w:tc>
          <w:tcPr>
            <w:tcW w:w="858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HBV DNA (log10 copies/mL)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</w:tr>
      <w:tr w:rsidR="00ED5698" w:rsidRPr="001E7B18" w:rsidTr="00ED5698">
        <w:trPr>
          <w:jc w:val="center"/>
        </w:trPr>
        <w:tc>
          <w:tcPr>
            <w:tcW w:w="858" w:type="pct"/>
            <w:shd w:val="clear" w:color="auto" w:fill="auto"/>
          </w:tcPr>
          <w:p w:rsidR="00ED5698" w:rsidRPr="001E7B18" w:rsidRDefault="00ED5698" w:rsidP="00A33F16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5.37±1.87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7.37±0.86</w:t>
            </w:r>
          </w:p>
        </w:tc>
        <w:tc>
          <w:tcPr>
            <w:tcW w:w="664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.03±0.07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6.5±1.09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6.23±1.64</w:t>
            </w:r>
          </w:p>
        </w:tc>
        <w:tc>
          <w:tcPr>
            <w:tcW w:w="521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D5698" w:rsidRPr="001E7B18" w:rsidTr="00ED5698">
        <w:trPr>
          <w:jc w:val="center"/>
        </w:trPr>
        <w:tc>
          <w:tcPr>
            <w:tcW w:w="858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D5698" w:rsidRPr="001E7B18" w:rsidTr="00ED5698">
        <w:trPr>
          <w:jc w:val="center"/>
        </w:trPr>
        <w:tc>
          <w:tcPr>
            <w:tcW w:w="858" w:type="pct"/>
            <w:shd w:val="clear" w:color="auto" w:fill="auto"/>
          </w:tcPr>
          <w:p w:rsidR="00ED5698" w:rsidRPr="001E7B18" w:rsidRDefault="00ED5698" w:rsidP="008A0503">
            <w:pPr>
              <w:widowControl w:val="0"/>
              <w:autoSpaceDE w:val="0"/>
              <w:autoSpaceDN w:val="0"/>
              <w:snapToGrid/>
              <w:spacing w:after="0"/>
              <w:ind w:firstLineChars="150" w:firstLine="36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739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029(57-2645)</w:t>
            </w:r>
          </w:p>
        </w:tc>
        <w:tc>
          <w:tcPr>
            <w:tcW w:w="739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0.5(10-37)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6(10-36)</w:t>
            </w:r>
          </w:p>
        </w:tc>
        <w:tc>
          <w:tcPr>
            <w:tcW w:w="739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37(73-2286)</w:t>
            </w:r>
          </w:p>
        </w:tc>
        <w:tc>
          <w:tcPr>
            <w:tcW w:w="739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44(116-249)</w:t>
            </w:r>
          </w:p>
        </w:tc>
        <w:tc>
          <w:tcPr>
            <w:tcW w:w="521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D5698" w:rsidRPr="001E7B18" w:rsidTr="00ED5698">
        <w:trPr>
          <w:jc w:val="center"/>
        </w:trPr>
        <w:tc>
          <w:tcPr>
            <w:tcW w:w="858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739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664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39" w:type="pct"/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D5698" w:rsidRPr="001E7B18" w:rsidTr="00A33F16">
        <w:trPr>
          <w:jc w:val="center"/>
        </w:trPr>
        <w:tc>
          <w:tcPr>
            <w:tcW w:w="858" w:type="pct"/>
            <w:tcBorders>
              <w:bottom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A33F16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739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439(130-1374)</w:t>
            </w:r>
          </w:p>
        </w:tc>
        <w:tc>
          <w:tcPr>
            <w:tcW w:w="739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1(10-30)</w:t>
            </w:r>
          </w:p>
        </w:tc>
        <w:tc>
          <w:tcPr>
            <w:tcW w:w="664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3(10-32)</w:t>
            </w:r>
          </w:p>
        </w:tc>
        <w:tc>
          <w:tcPr>
            <w:tcW w:w="739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94(55-1555)</w:t>
            </w:r>
          </w:p>
        </w:tc>
        <w:tc>
          <w:tcPr>
            <w:tcW w:w="739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D5698" w:rsidRPr="001E7B18" w:rsidRDefault="00ED5698" w:rsidP="00ED5698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02.5(58-204)</w:t>
            </w:r>
          </w:p>
        </w:tc>
        <w:tc>
          <w:tcPr>
            <w:tcW w:w="521" w:type="pct"/>
            <w:tcBorders>
              <w:bottom w:val="single" w:sz="12" w:space="0" w:color="000000" w:themeColor="text1"/>
            </w:tcBorders>
            <w:shd w:val="clear" w:color="auto" w:fill="auto"/>
          </w:tcPr>
          <w:p w:rsidR="00ED5698" w:rsidRPr="001E7B18" w:rsidRDefault="00ED5698" w:rsidP="00ED5698">
            <w:pPr>
              <w:widowControl w:val="0"/>
              <w:autoSpaceDE w:val="0"/>
              <w:autoSpaceDN w:val="0"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ED5698" w:rsidRPr="001E7B18" w:rsidRDefault="00ED5698" w:rsidP="00ED5698">
      <w:pPr>
        <w:widowControl w:val="0"/>
        <w:adjustRightInd/>
        <w:snapToGrid/>
        <w:spacing w:after="0" w:line="360" w:lineRule="auto"/>
        <w:jc w:val="both"/>
        <w:rPr>
          <w:rFonts w:ascii="Times New Roman" w:eastAsia="黑体" w:hAnsi="Times New Roman" w:cs="Times New Roman"/>
          <w:sz w:val="24"/>
          <w:szCs w:val="24"/>
        </w:rPr>
      </w:pPr>
      <w:r w:rsidRPr="001E7B18">
        <w:rPr>
          <w:rFonts w:ascii="Times New Roman" w:eastAsia="黑体" w:hAnsi="Times New Roman" w:cs="Times New Roman"/>
          <w:sz w:val="24"/>
          <w:szCs w:val="24"/>
        </w:rPr>
        <w:t>AH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:</w:t>
      </w:r>
      <w:r w:rsidRPr="001E7B18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A</w:t>
      </w:r>
      <w:r w:rsidRPr="001E7B18">
        <w:rPr>
          <w:rFonts w:ascii="Times New Roman" w:eastAsia="黑体" w:hAnsi="Times New Roman" w:cs="Times New Roman"/>
          <w:sz w:val="24"/>
          <w:szCs w:val="24"/>
        </w:rPr>
        <w:t>cute hepatitis B; CA1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: I</w:t>
      </w:r>
      <w:r w:rsidRPr="001E7B18">
        <w:rPr>
          <w:rFonts w:ascii="Times New Roman" w:eastAsia="黑体" w:hAnsi="Times New Roman" w:cs="Times New Roman"/>
          <w:sz w:val="24"/>
          <w:szCs w:val="24"/>
        </w:rPr>
        <w:t>mmune</w:t>
      </w:r>
      <w:bookmarkStart w:id="2" w:name="OLE_LINK6"/>
      <w:bookmarkStart w:id="3" w:name="OLE_LINK7"/>
      <w:r w:rsidRPr="001E7B18">
        <w:rPr>
          <w:rFonts w:ascii="Times New Roman" w:eastAsia="黑体" w:hAnsi="Times New Roman" w:cs="Times New Roman"/>
          <w:sz w:val="24"/>
          <w:szCs w:val="24"/>
        </w:rPr>
        <w:t>-tolerance</w:t>
      </w:r>
      <w:bookmarkEnd w:id="2"/>
      <w:bookmarkEnd w:id="3"/>
      <w:r w:rsidRPr="001E7B18">
        <w:rPr>
          <w:rFonts w:ascii="Times New Roman" w:eastAsia="黑体" w:hAnsi="Times New Roman" w:cs="Times New Roman"/>
          <w:sz w:val="24"/>
          <w:szCs w:val="24"/>
        </w:rPr>
        <w:t xml:space="preserve"> phase; CA2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:</w:t>
      </w:r>
      <w:r w:rsidRPr="001E7B18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I</w:t>
      </w:r>
      <w:r w:rsidRPr="001E7B18">
        <w:rPr>
          <w:rFonts w:ascii="Times New Roman" w:eastAsia="黑体" w:hAnsi="Times New Roman" w:cs="Times New Roman"/>
          <w:sz w:val="24"/>
          <w:szCs w:val="24"/>
        </w:rPr>
        <w:t>nactive phase; CH1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:</w:t>
      </w:r>
      <w:r w:rsidRPr="001E7B18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I</w:t>
      </w:r>
      <w:r w:rsidRPr="001E7B18">
        <w:rPr>
          <w:rFonts w:ascii="Times New Roman" w:eastAsia="黑体" w:hAnsi="Times New Roman" w:cs="Times New Roman"/>
          <w:sz w:val="24"/>
          <w:szCs w:val="24"/>
        </w:rPr>
        <w:t>mmune-clearance (E antigen positive) phase; CH2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:</w:t>
      </w:r>
      <w:r w:rsidRPr="001E7B18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I</w:t>
      </w:r>
      <w:r w:rsidRPr="001E7B18">
        <w:rPr>
          <w:rFonts w:ascii="Times New Roman" w:eastAsia="黑体" w:hAnsi="Times New Roman" w:cs="Times New Roman"/>
          <w:sz w:val="24"/>
          <w:szCs w:val="24"/>
        </w:rPr>
        <w:t>mmune-clearance (E antigen negative) phase; N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:</w:t>
      </w:r>
      <w:r w:rsidRPr="001E7B18">
        <w:rPr>
          <w:rFonts w:ascii="Times New Roman" w:eastAsia="黑体" w:hAnsi="Times New Roman" w:cs="Times New Roman"/>
          <w:sz w:val="24"/>
          <w:szCs w:val="24"/>
        </w:rPr>
        <w:t xml:space="preserve"> healthy control; ALT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: A</w:t>
      </w:r>
      <w:r w:rsidRPr="001E7B18">
        <w:rPr>
          <w:rFonts w:ascii="Times New Roman" w:eastAsia="黑体" w:hAnsi="Times New Roman" w:cs="Times New Roman"/>
          <w:sz w:val="24"/>
          <w:szCs w:val="24"/>
        </w:rPr>
        <w:t>lanine aminotransferase; AST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>: A</w:t>
      </w:r>
      <w:r w:rsidRPr="001E7B18">
        <w:rPr>
          <w:rFonts w:ascii="Times New Roman" w:eastAsia="黑体" w:hAnsi="Times New Roman" w:cs="Times New Roman"/>
          <w:sz w:val="24"/>
          <w:szCs w:val="24"/>
        </w:rPr>
        <w:t>spartate aminotransferase. The normal value of clinical indicators was as follows: ALT, ≤40 IU/L; AST, ≤40 IU/L; HBV DNA≤</w:t>
      </w:r>
      <w:r w:rsidR="00A33F16" w:rsidRPr="001E7B18">
        <w:rPr>
          <w:rFonts w:ascii="Times New Roman" w:eastAsia="黑体" w:hAnsi="Times New Roman" w:cs="Times New Roman"/>
          <w:sz w:val="24"/>
          <w:szCs w:val="24"/>
        </w:rPr>
        <w:t>500IU/ml</w:t>
      </w:r>
      <w:r w:rsidRPr="001E7B18">
        <w:rPr>
          <w:rFonts w:ascii="Times New Roman" w:eastAsia="黑体" w:hAnsi="Times New Roman" w:cs="Times New Roman"/>
          <w:sz w:val="24"/>
          <w:szCs w:val="24"/>
        </w:rPr>
        <w:t>.</w:t>
      </w:r>
    </w:p>
    <w:p w:rsidR="00ED5698" w:rsidRPr="001E7B18" w:rsidRDefault="00ED5698" w:rsidP="00ED5698">
      <w:pPr>
        <w:widowControl w:val="0"/>
        <w:adjustRightInd/>
        <w:snapToGrid/>
        <w:spacing w:after="0"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</w:p>
    <w:p w:rsidR="00AD5053" w:rsidRPr="001E7B18" w:rsidRDefault="00AD5053">
      <w:pPr>
        <w:adjustRightInd/>
        <w:snapToGrid/>
        <w:spacing w:line="220" w:lineRule="atLeast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1E7B18">
        <w:rPr>
          <w:rFonts w:ascii="Times New Roman" w:eastAsia="宋体" w:hAnsi="Times New Roman" w:cs="Times New Roman"/>
          <w:kern w:val="2"/>
          <w:sz w:val="24"/>
          <w:szCs w:val="24"/>
        </w:rPr>
        <w:br w:type="page"/>
      </w:r>
    </w:p>
    <w:p w:rsidR="008A0503" w:rsidRPr="001E7B18" w:rsidRDefault="008A0503" w:rsidP="008A0503">
      <w:pPr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1E7B18">
        <w:rPr>
          <w:rFonts w:ascii="Times New Roman" w:eastAsia="宋体" w:hAnsi="Times New Roman" w:cs="Times New Roman"/>
          <w:kern w:val="2"/>
          <w:sz w:val="24"/>
          <w:szCs w:val="24"/>
        </w:rPr>
        <w:lastRenderedPageBreak/>
        <w:t>Supplementary</w:t>
      </w:r>
      <w:r w:rsidRPr="001E7B18">
        <w:rPr>
          <w:rFonts w:ascii="Times New Roman" w:eastAsia="黑体" w:hAnsi="Times New Roman" w:cs="Times New Roman"/>
          <w:color w:val="000000"/>
          <w:kern w:val="2"/>
          <w:sz w:val="24"/>
          <w:szCs w:val="24"/>
        </w:rPr>
        <w:t xml:space="preserve"> Table </w:t>
      </w:r>
      <w:r w:rsidRPr="001E7B18">
        <w:rPr>
          <w:rFonts w:ascii="Times New Roman" w:eastAsia="黑体" w:hAnsi="Times New Roman" w:cs="Times New Roman" w:hint="eastAsia"/>
          <w:color w:val="000000"/>
          <w:kern w:val="2"/>
          <w:sz w:val="24"/>
          <w:szCs w:val="24"/>
        </w:rPr>
        <w:t>2</w:t>
      </w:r>
      <w:r w:rsidRPr="001E7B18">
        <w:rPr>
          <w:rFonts w:ascii="Times New Roman" w:eastAsia="黑体" w:hAnsi="Times New Roman" w:cs="Times New Roman"/>
          <w:sz w:val="24"/>
          <w:szCs w:val="24"/>
        </w:rPr>
        <w:t xml:space="preserve"> The characteristics of patients and healthy controls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 xml:space="preserve"> used for</w:t>
      </w:r>
      <w:r w:rsidR="0009614B" w:rsidRPr="001E7B18">
        <w:rPr>
          <w:rFonts w:ascii="Times New Roman" w:eastAsia="黑体" w:hAnsi="Times New Roman" w:cs="Times New Roman" w:hint="eastAsia"/>
          <w:sz w:val="24"/>
          <w:szCs w:val="24"/>
        </w:rPr>
        <w:t xml:space="preserve"> analysis of the expression of </w:t>
      </w:r>
      <w:r w:rsidR="0009614B" w:rsidRPr="001E7B18">
        <w:rPr>
          <w:rFonts w:ascii="Times New Roman" w:eastAsia="黑体" w:hAnsi="Times New Roman" w:cs="Times New Roman"/>
          <w:sz w:val="24"/>
          <w:szCs w:val="24"/>
        </w:rPr>
        <w:t>Fcγ</w:t>
      </w:r>
      <w:r w:rsidR="0009614B" w:rsidRPr="001E7B18">
        <w:rPr>
          <w:rFonts w:ascii="Times New Roman" w:eastAsia="黑体" w:hAnsi="Times New Roman" w:cs="Times New Roman" w:hint="eastAsia"/>
          <w:sz w:val="24"/>
          <w:szCs w:val="24"/>
        </w:rPr>
        <w:t>Rs</w:t>
      </w:r>
      <w:r w:rsidR="0009614B" w:rsidRPr="001E7B18">
        <w:rPr>
          <w:rFonts w:ascii="Times New Roman" w:eastAsia="黑体" w:hAnsi="Times New Roman" w:cs="Times New Roman"/>
          <w:sz w:val="24"/>
          <w:szCs w:val="24"/>
        </w:rPr>
        <w:t xml:space="preserve"> in </w:t>
      </w:r>
      <w:r w:rsidR="0009614B" w:rsidRPr="001E7B18">
        <w:rPr>
          <w:rFonts w:ascii="Times New Roman" w:eastAsia="黑体" w:hAnsi="Times New Roman" w:cs="Times New Roman" w:hint="eastAsia"/>
          <w:sz w:val="24"/>
          <w:szCs w:val="24"/>
        </w:rPr>
        <w:t xml:space="preserve">different </w:t>
      </w:r>
      <w:r w:rsidR="0009614B" w:rsidRPr="001E7B18">
        <w:rPr>
          <w:rFonts w:ascii="Times New Roman" w:eastAsia="黑体" w:hAnsi="Times New Roman" w:cs="Times New Roman"/>
          <w:sz w:val="24"/>
          <w:szCs w:val="24"/>
        </w:rPr>
        <w:t>immune status of HBV</w:t>
      </w:r>
      <w:r w:rsidR="0009614B" w:rsidRPr="001E7B18">
        <w:rPr>
          <w:rFonts w:ascii="Times New Roman" w:eastAsia="黑体" w:hAnsi="Times New Roman" w:cs="Times New Roman" w:hint="eastAsia"/>
          <w:sz w:val="24"/>
          <w:szCs w:val="24"/>
        </w:rPr>
        <w:t xml:space="preserve"> infection</w:t>
      </w:r>
      <w:r w:rsidR="00A33F16" w:rsidRPr="001E7B18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35"/>
        <w:gridCol w:w="1443"/>
        <w:gridCol w:w="1768"/>
        <w:gridCol w:w="1903"/>
        <w:gridCol w:w="1173"/>
      </w:tblGrid>
      <w:tr w:rsidR="008A0503" w:rsidRPr="001E7B18" w:rsidTr="00A33F16">
        <w:trPr>
          <w:trHeight w:val="284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Features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0503" w:rsidRPr="001E7B18" w:rsidRDefault="008A0503" w:rsidP="008A0503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ISC</w:t>
            </w:r>
          </w:p>
        </w:tc>
        <w:tc>
          <w:tcPr>
            <w:tcW w:w="17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0503" w:rsidRPr="001E7B18" w:rsidRDefault="008A0503" w:rsidP="008A0503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0503" w:rsidRPr="001E7B18" w:rsidRDefault="008A0503" w:rsidP="008A0503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H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A0503" w:rsidRPr="001E7B18" w:rsidRDefault="008A0503" w:rsidP="008A0503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A0503" w:rsidRPr="001E7B18" w:rsidRDefault="008A0503" w:rsidP="008A0503">
            <w:pPr>
              <w:widowControl w:val="0"/>
              <w:autoSpaceDE w:val="0"/>
              <w:autoSpaceDN w:val="0"/>
              <w:snapToGrid/>
              <w:spacing w:after="0"/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Mean±SD</w:t>
            </w:r>
          </w:p>
          <w:p w:rsidR="008A0503" w:rsidRPr="001E7B18" w:rsidRDefault="008A0503" w:rsidP="008A0503">
            <w:pPr>
              <w:widowControl w:val="0"/>
              <w:autoSpaceDE w:val="0"/>
              <w:autoSpaceDN w:val="0"/>
              <w:snapToGrid/>
              <w:spacing w:after="0"/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47.17±11.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8.20±5.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3.22±10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8.86±4.1</w:t>
            </w: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A0503" w:rsidRPr="001E7B18" w:rsidRDefault="008A0503" w:rsidP="008A0503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eastAsia="宋体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6-68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4-37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7-63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4-40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D5053" w:rsidRPr="001E7B18" w:rsidTr="00A33F16">
        <w:trPr>
          <w:trHeight w:val="284"/>
        </w:trPr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053" w:rsidRPr="001E7B18" w:rsidRDefault="00AD505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A0503" w:rsidRPr="001E7B18" w:rsidRDefault="008A0503" w:rsidP="008A0503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A0503" w:rsidRPr="001E7B18" w:rsidRDefault="008A0503" w:rsidP="008A0503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HBV DNA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log10copies/ml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.76±1.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8.26±0.2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7.34±1.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AD5053" w:rsidRPr="001E7B18" w:rsidRDefault="00AD505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170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50-3693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-49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7-1900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8A0503" w:rsidRPr="001E7B18" w:rsidRDefault="00AD505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24-278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5-37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09.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61-1060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503" w:rsidRPr="001E7B18" w:rsidTr="00A33F16">
        <w:trPr>
          <w:trHeight w:val="284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  <w:p w:rsidR="008A0503" w:rsidRPr="001E7B18" w:rsidRDefault="00AD505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814.6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75-5479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3692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8773-85613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4781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6.48-124925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3F16" w:rsidRPr="001E7B18" w:rsidRDefault="00A33F16" w:rsidP="00A33F1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E7B18">
        <w:rPr>
          <w:rFonts w:ascii="Times New Roman" w:hAnsi="Times New Roman" w:cs="Times New Roman"/>
          <w:bCs/>
          <w:sz w:val="24"/>
          <w:szCs w:val="24"/>
        </w:rPr>
        <w:t>Normal values: ALT≤40U/L;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E7B18">
        <w:rPr>
          <w:rFonts w:ascii="Times New Roman" w:hAnsi="Times New Roman" w:cs="Times New Roman"/>
          <w:bCs/>
          <w:sz w:val="24"/>
          <w:szCs w:val="24"/>
        </w:rPr>
        <w:t>AST≤4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Pr="001E7B18">
        <w:rPr>
          <w:rFonts w:ascii="Times New Roman" w:hAnsi="Times New Roman" w:cs="Times New Roman"/>
          <w:bCs/>
          <w:sz w:val="24"/>
          <w:szCs w:val="24"/>
        </w:rPr>
        <w:t>U/L;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E7B18">
        <w:rPr>
          <w:rFonts w:ascii="Times New Roman" w:hAnsi="Times New Roman" w:cs="Times New Roman"/>
          <w:bCs/>
          <w:sz w:val="24"/>
          <w:szCs w:val="24"/>
        </w:rPr>
        <w:t>HBV≤500IU/ml. HBISC: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E7B18">
        <w:rPr>
          <w:rFonts w:ascii="Times New Roman" w:hAnsi="Times New Roman" w:cs="Times New Roman"/>
          <w:bCs/>
          <w:sz w:val="24"/>
          <w:szCs w:val="24"/>
        </w:rPr>
        <w:t xml:space="preserve">Hepatitis B successfully cleared; 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CA</w:t>
      </w:r>
      <w:r w:rsidRPr="001E7B18">
        <w:rPr>
          <w:rFonts w:ascii="Times New Roman" w:hAnsi="Times New Roman" w:cs="Times New Roman"/>
          <w:bCs/>
          <w:sz w:val="24"/>
          <w:szCs w:val="24"/>
        </w:rPr>
        <w:t>: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E7B18">
        <w:rPr>
          <w:rFonts w:ascii="Times New Roman" w:hAnsi="Times New Roman" w:cs="Times New Roman"/>
          <w:bCs/>
          <w:sz w:val="24"/>
          <w:szCs w:val="24"/>
        </w:rPr>
        <w:t xml:space="preserve">Immune-tolerance phase; 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CH: I</w:t>
      </w:r>
      <w:r w:rsidRPr="001E7B18">
        <w:rPr>
          <w:rFonts w:ascii="Times New Roman" w:hAnsi="Times New Roman" w:cs="Times New Roman"/>
          <w:bCs/>
          <w:sz w:val="24"/>
          <w:szCs w:val="24"/>
        </w:rPr>
        <w:t xml:space="preserve">mmune-clearance phase; 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1E7B18">
        <w:rPr>
          <w:rFonts w:ascii="Times New Roman" w:hAnsi="Times New Roman" w:cs="Times New Roman"/>
          <w:bCs/>
          <w:sz w:val="24"/>
          <w:szCs w:val="24"/>
        </w:rPr>
        <w:t>: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H</w:t>
      </w:r>
      <w:r w:rsidRPr="001E7B18">
        <w:rPr>
          <w:rFonts w:ascii="Times New Roman" w:hAnsi="Times New Roman" w:cs="Times New Roman"/>
          <w:bCs/>
          <w:sz w:val="24"/>
          <w:szCs w:val="24"/>
        </w:rPr>
        <w:t>ealthy controls; HBsAg: Hepatitis B surface antigen; AST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1E7B18">
        <w:rPr>
          <w:rFonts w:ascii="Times New Roman" w:hAnsi="Times New Roman" w:cs="Times New Roman"/>
          <w:bCs/>
          <w:sz w:val="24"/>
          <w:szCs w:val="24"/>
        </w:rPr>
        <w:t>Aspartate transaminase; ALT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:</w:t>
      </w:r>
      <w:r w:rsidRPr="001E7B18">
        <w:rPr>
          <w:rFonts w:ascii="Times New Roman" w:hAnsi="Times New Roman" w:cs="Times New Roman"/>
          <w:bCs/>
          <w:sz w:val="24"/>
          <w:szCs w:val="24"/>
        </w:rPr>
        <w:t xml:space="preserve"> Alanine aminotransferase.</w:t>
      </w:r>
      <w:r w:rsidR="007F530F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</w:p>
    <w:p w:rsidR="008A0503" w:rsidRPr="001E7B18" w:rsidRDefault="00A33F16" w:rsidP="008A0503">
      <w:pPr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1E7B18">
        <w:rPr>
          <w:rFonts w:ascii="Times New Roman" w:eastAsia="宋体" w:hAnsi="Times New Roman" w:cs="Times New Roman"/>
          <w:kern w:val="2"/>
          <w:sz w:val="24"/>
          <w:szCs w:val="24"/>
        </w:rPr>
        <w:lastRenderedPageBreak/>
        <w:t>Supplementary</w:t>
      </w:r>
      <w:r w:rsidRPr="001E7B18">
        <w:rPr>
          <w:rFonts w:ascii="Times New Roman" w:eastAsia="黑体" w:hAnsi="Times New Roman" w:cs="Times New Roman"/>
          <w:color w:val="000000"/>
          <w:kern w:val="2"/>
          <w:sz w:val="24"/>
          <w:szCs w:val="24"/>
        </w:rPr>
        <w:t xml:space="preserve"> Table </w:t>
      </w:r>
      <w:r w:rsidRPr="001E7B18">
        <w:rPr>
          <w:rFonts w:ascii="Times New Roman" w:eastAsia="黑体" w:hAnsi="Times New Roman" w:cs="Times New Roman" w:hint="eastAsia"/>
          <w:color w:val="000000"/>
          <w:kern w:val="2"/>
          <w:sz w:val="24"/>
          <w:szCs w:val="24"/>
        </w:rPr>
        <w:t xml:space="preserve">3 </w:t>
      </w:r>
      <w:r w:rsidR="008A0503" w:rsidRPr="001E7B18">
        <w:rPr>
          <w:rFonts w:ascii="Times New Roman" w:eastAsia="黑体" w:hAnsi="Times New Roman" w:cs="Times New Roman"/>
          <w:sz w:val="24"/>
          <w:szCs w:val="24"/>
        </w:rPr>
        <w:t>The characteristics of patients and healthy controls</w:t>
      </w:r>
      <w:r w:rsidR="0009614B" w:rsidRPr="001E7B18">
        <w:rPr>
          <w:rFonts w:ascii="Times New Roman" w:eastAsia="黑体" w:hAnsi="Times New Roman" w:cs="Times New Roman" w:hint="eastAsia"/>
          <w:sz w:val="24"/>
          <w:szCs w:val="24"/>
        </w:rPr>
        <w:t xml:space="preserve"> used for</w:t>
      </w:r>
      <w:r w:rsidR="0009614B" w:rsidRPr="001E7B18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analysis of d</w:t>
      </w:r>
      <w:r w:rsidR="0009614B" w:rsidRPr="001E7B18">
        <w:rPr>
          <w:rFonts w:ascii="Times New Roman" w:eastAsia="宋体" w:hAnsi="Times New Roman" w:cs="Times New Roman"/>
          <w:kern w:val="2"/>
          <w:sz w:val="24"/>
          <w:szCs w:val="24"/>
        </w:rPr>
        <w:t>ifferential expression of FcγRs on immune cells</w:t>
      </w:r>
    </w:p>
    <w:tbl>
      <w:tblPr>
        <w:tblW w:w="8647" w:type="dxa"/>
        <w:tblInd w:w="108" w:type="dxa"/>
        <w:tblLayout w:type="fixed"/>
        <w:tblCellMar>
          <w:top w:w="15" w:type="dxa"/>
          <w:bottom w:w="15" w:type="dxa"/>
        </w:tblCellMar>
        <w:tblLook w:val="0000"/>
      </w:tblPr>
      <w:tblGrid>
        <w:gridCol w:w="2410"/>
        <w:gridCol w:w="1701"/>
        <w:gridCol w:w="1418"/>
        <w:gridCol w:w="1559"/>
        <w:gridCol w:w="1559"/>
      </w:tblGrid>
      <w:tr w:rsidR="008A0503" w:rsidRPr="001E7B18" w:rsidTr="00A33F16">
        <w:trPr>
          <w:trHeight w:val="23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8A0503" w:rsidRPr="001E7B18" w:rsidRDefault="008A0503" w:rsidP="008A0503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ISC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:rsidR="008A0503" w:rsidRPr="001E7B18" w:rsidRDefault="008A0503" w:rsidP="008A0503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:rsidR="008A0503" w:rsidRPr="001E7B18" w:rsidRDefault="008A0503" w:rsidP="008A0503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H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</w:p>
        </w:tc>
      </w:tr>
      <w:tr w:rsidR="008A0503" w:rsidRPr="001E7B18" w:rsidTr="00A33F16">
        <w:trPr>
          <w:trHeight w:val="23"/>
        </w:trPr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A0503" w:rsidRPr="001E7B18" w:rsidTr="00AD5053">
        <w:trPr>
          <w:trHeight w:val="23"/>
        </w:trPr>
        <w:tc>
          <w:tcPr>
            <w:tcW w:w="2410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9.86±11.70</w:t>
            </w:r>
          </w:p>
        </w:tc>
        <w:tc>
          <w:tcPr>
            <w:tcW w:w="1418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0.69±4.98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3.68±9.88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8.35±7.20</w:t>
            </w:r>
          </w:p>
        </w:tc>
      </w:tr>
      <w:tr w:rsidR="008A0503" w:rsidRPr="001E7B18" w:rsidTr="00AD5053">
        <w:trPr>
          <w:trHeight w:val="23"/>
        </w:trPr>
        <w:tc>
          <w:tcPr>
            <w:tcW w:w="2410" w:type="dxa"/>
            <w:vAlign w:val="center"/>
          </w:tcPr>
          <w:p w:rsidR="008A0503" w:rsidRPr="001E7B18" w:rsidRDefault="008A0503" w:rsidP="008A0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0503" w:rsidRPr="001E7B18" w:rsidTr="00AD5053">
        <w:trPr>
          <w:trHeight w:val="23"/>
        </w:trPr>
        <w:tc>
          <w:tcPr>
            <w:tcW w:w="2410" w:type="dxa"/>
          </w:tcPr>
          <w:p w:rsidR="008A0503" w:rsidRPr="001E7B18" w:rsidRDefault="008A0503" w:rsidP="008A0503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1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18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0503" w:rsidRPr="001E7B18" w:rsidTr="00AD5053">
        <w:trPr>
          <w:trHeight w:val="23"/>
        </w:trPr>
        <w:tc>
          <w:tcPr>
            <w:tcW w:w="2410" w:type="dxa"/>
          </w:tcPr>
          <w:p w:rsidR="008A0503" w:rsidRPr="001E7B18" w:rsidRDefault="008A0503" w:rsidP="008A0503">
            <w:pPr>
              <w:spacing w:line="360" w:lineRule="auto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1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0503" w:rsidRPr="001E7B18" w:rsidTr="00AD5053">
        <w:trPr>
          <w:trHeight w:val="23"/>
        </w:trPr>
        <w:tc>
          <w:tcPr>
            <w:tcW w:w="2410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V DNA</w:t>
            </w:r>
          </w:p>
          <w:p w:rsidR="008A0503" w:rsidRPr="001E7B18" w:rsidRDefault="00AD505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A0503"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="008A0503" w:rsidRPr="001E7B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 w:rsidR="008A0503"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ies/m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)</w:t>
            </w:r>
          </w:p>
        </w:tc>
        <w:tc>
          <w:tcPr>
            <w:tcW w:w="1701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4.83±1.96</w:t>
            </w:r>
          </w:p>
        </w:tc>
        <w:tc>
          <w:tcPr>
            <w:tcW w:w="1418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8.33±0.18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6.58±1.94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A0503" w:rsidRPr="001E7B18" w:rsidTr="00AD5053">
        <w:trPr>
          <w:trHeight w:val="23"/>
        </w:trPr>
        <w:tc>
          <w:tcPr>
            <w:tcW w:w="2410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Ag</w:t>
            </w:r>
          </w:p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og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10 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U/m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.21±1.30</w:t>
            </w:r>
          </w:p>
        </w:tc>
        <w:tc>
          <w:tcPr>
            <w:tcW w:w="1418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4.78±0.21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.56±0.90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A0503" w:rsidRPr="001E7B18" w:rsidTr="00AD5053">
        <w:trPr>
          <w:trHeight w:val="23"/>
        </w:trPr>
        <w:tc>
          <w:tcPr>
            <w:tcW w:w="2410" w:type="dxa"/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(U/L)</w:t>
            </w:r>
          </w:p>
          <w:p w:rsidR="008A0503" w:rsidRPr="001E7B18" w:rsidRDefault="00AD505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8A0503"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ian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A0503"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</w:t>
            </w:r>
            <w:r w:rsidR="008A0503"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99.2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10.3-1685.6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3.0-45.0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88.8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72.5-2248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.0-49.0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A0503" w:rsidRPr="001E7B18" w:rsidTr="00AD5053">
        <w:trPr>
          <w:trHeight w:val="23"/>
        </w:trPr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(U/L)</w:t>
            </w:r>
          </w:p>
          <w:p w:rsidR="008A0503" w:rsidRPr="001E7B18" w:rsidRDefault="00AD5053" w:rsidP="00AD505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OLE_LINK8"/>
            <w:bookmarkStart w:id="5" w:name="OLE_LINK11"/>
            <w:r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8A0503"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ian</w:t>
            </w:r>
            <w:r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E7B1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A0503"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</w:t>
            </w:r>
            <w:r w:rsidR="008A0503" w:rsidRPr="001E7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bookmarkEnd w:id="4"/>
            <w:bookmarkEnd w:id="5"/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:rsidR="008A0503" w:rsidRPr="001E7B18" w:rsidRDefault="008A0503" w:rsidP="00AD50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160.4</w:t>
            </w:r>
            <w:r w:rsidR="00AD5053" w:rsidRPr="001E7B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59.9-1352.8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(11.0-46.0</w:t>
            </w:r>
            <w:r w:rsidR="00AD5053" w:rsidRPr="001E7B1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45.6</w:t>
            </w:r>
          </w:p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(64.3-1384.0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  <w:p w:rsidR="008A0503" w:rsidRPr="001E7B18" w:rsidRDefault="008A0503" w:rsidP="001C2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7B18">
              <w:rPr>
                <w:rFonts w:ascii="Times New Roman" w:hAnsi="Times New Roman" w:cs="Times New Roman"/>
                <w:sz w:val="24"/>
                <w:szCs w:val="24"/>
              </w:rPr>
              <w:t>(13.0-36.0)</w:t>
            </w:r>
          </w:p>
        </w:tc>
      </w:tr>
    </w:tbl>
    <w:p w:rsidR="00A33F16" w:rsidRPr="001E7B18" w:rsidRDefault="00A33F16" w:rsidP="00A33F1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E7B18">
        <w:rPr>
          <w:rFonts w:ascii="Times New Roman" w:hAnsi="Times New Roman" w:cs="Times New Roman"/>
          <w:bCs/>
          <w:sz w:val="24"/>
          <w:szCs w:val="24"/>
        </w:rPr>
        <w:t>Normal values: ALT≤40U/L;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E7B18">
        <w:rPr>
          <w:rFonts w:ascii="Times New Roman" w:hAnsi="Times New Roman" w:cs="Times New Roman"/>
          <w:bCs/>
          <w:sz w:val="24"/>
          <w:szCs w:val="24"/>
        </w:rPr>
        <w:t>AST≤4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Pr="001E7B18">
        <w:rPr>
          <w:rFonts w:ascii="Times New Roman" w:hAnsi="Times New Roman" w:cs="Times New Roman"/>
          <w:bCs/>
          <w:sz w:val="24"/>
          <w:szCs w:val="24"/>
        </w:rPr>
        <w:t>U/L;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E7B18">
        <w:rPr>
          <w:rFonts w:ascii="Times New Roman" w:hAnsi="Times New Roman" w:cs="Times New Roman"/>
          <w:bCs/>
          <w:sz w:val="24"/>
          <w:szCs w:val="24"/>
        </w:rPr>
        <w:t>HBV≤500IU/ml. HBISC: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E7B18">
        <w:rPr>
          <w:rFonts w:ascii="Times New Roman" w:hAnsi="Times New Roman" w:cs="Times New Roman"/>
          <w:bCs/>
          <w:sz w:val="24"/>
          <w:szCs w:val="24"/>
        </w:rPr>
        <w:t xml:space="preserve">Hepatitis B successfully cleared; 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CA</w:t>
      </w:r>
      <w:r w:rsidRPr="001E7B18">
        <w:rPr>
          <w:rFonts w:ascii="Times New Roman" w:hAnsi="Times New Roman" w:cs="Times New Roman"/>
          <w:bCs/>
          <w:sz w:val="24"/>
          <w:szCs w:val="24"/>
        </w:rPr>
        <w:t>: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E7B18">
        <w:rPr>
          <w:rFonts w:ascii="Times New Roman" w:hAnsi="Times New Roman" w:cs="Times New Roman"/>
          <w:bCs/>
          <w:sz w:val="24"/>
          <w:szCs w:val="24"/>
        </w:rPr>
        <w:t xml:space="preserve">Immune-tolerance phase; 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CH: I</w:t>
      </w:r>
      <w:r w:rsidRPr="001E7B18">
        <w:rPr>
          <w:rFonts w:ascii="Times New Roman" w:hAnsi="Times New Roman" w:cs="Times New Roman"/>
          <w:bCs/>
          <w:sz w:val="24"/>
          <w:szCs w:val="24"/>
        </w:rPr>
        <w:t xml:space="preserve">mmune-clearance phase; 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1E7B18">
        <w:rPr>
          <w:rFonts w:ascii="Times New Roman" w:hAnsi="Times New Roman" w:cs="Times New Roman"/>
          <w:bCs/>
          <w:sz w:val="24"/>
          <w:szCs w:val="24"/>
        </w:rPr>
        <w:t>: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 H</w:t>
      </w:r>
      <w:r w:rsidRPr="001E7B18">
        <w:rPr>
          <w:rFonts w:ascii="Times New Roman" w:hAnsi="Times New Roman" w:cs="Times New Roman"/>
          <w:bCs/>
          <w:sz w:val="24"/>
          <w:szCs w:val="24"/>
        </w:rPr>
        <w:t>ealthy controls; HBsAg: Hepatitis B surface antigen; AST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1E7B18">
        <w:rPr>
          <w:rFonts w:ascii="Times New Roman" w:hAnsi="Times New Roman" w:cs="Times New Roman"/>
          <w:bCs/>
          <w:sz w:val="24"/>
          <w:szCs w:val="24"/>
        </w:rPr>
        <w:t>Aspartate transaminase; ALT</w:t>
      </w:r>
      <w:r w:rsidRPr="001E7B18">
        <w:rPr>
          <w:rFonts w:ascii="Times New Roman" w:hAnsi="Times New Roman" w:cs="Times New Roman" w:hint="eastAsia"/>
          <w:bCs/>
          <w:sz w:val="24"/>
          <w:szCs w:val="24"/>
        </w:rPr>
        <w:t>:</w:t>
      </w:r>
      <w:r w:rsidRPr="001E7B18">
        <w:rPr>
          <w:rFonts w:ascii="Times New Roman" w:hAnsi="Times New Roman" w:cs="Times New Roman"/>
          <w:bCs/>
          <w:sz w:val="24"/>
          <w:szCs w:val="24"/>
        </w:rPr>
        <w:t xml:space="preserve"> Alanine aminotransferase.</w:t>
      </w:r>
    </w:p>
    <w:p w:rsidR="0009297E" w:rsidRDefault="0009297E" w:rsidP="00F967EC">
      <w:pPr>
        <w:spacing w:line="360" w:lineRule="auto"/>
        <w:jc w:val="center"/>
        <w:rPr>
          <w:rFonts w:ascii="Times New Roman" w:eastAsia="宋体" w:hAnsi="Times New Roman" w:cs="Times New Roman" w:hint="eastAsia"/>
          <w:kern w:val="2"/>
          <w:sz w:val="24"/>
          <w:szCs w:val="24"/>
        </w:rPr>
      </w:pPr>
    </w:p>
    <w:p w:rsidR="0009297E" w:rsidRDefault="0009297E" w:rsidP="00F967EC">
      <w:pPr>
        <w:spacing w:line="360" w:lineRule="auto"/>
        <w:jc w:val="center"/>
        <w:rPr>
          <w:rFonts w:ascii="Times New Roman" w:eastAsia="宋体" w:hAnsi="Times New Roman" w:cs="Times New Roman" w:hint="eastAsia"/>
          <w:kern w:val="2"/>
          <w:sz w:val="24"/>
          <w:szCs w:val="24"/>
        </w:rPr>
      </w:pPr>
    </w:p>
    <w:p w:rsidR="00F967EC" w:rsidRPr="00C26AAB" w:rsidRDefault="00F967EC" w:rsidP="00F967EC">
      <w:pPr>
        <w:spacing w:line="360" w:lineRule="auto"/>
        <w:jc w:val="center"/>
        <w:rPr>
          <w:rFonts w:ascii="Times New Roman" w:eastAsia="黑体" w:hAnsi="Times New Roman" w:cs="Times New Roman"/>
          <w:bCs/>
          <w:color w:val="000000"/>
          <w:sz w:val="24"/>
          <w:szCs w:val="24"/>
        </w:rPr>
      </w:pPr>
      <w:r w:rsidRPr="001E7B18">
        <w:rPr>
          <w:rFonts w:ascii="Times New Roman" w:eastAsia="宋体" w:hAnsi="Times New Roman" w:cs="Times New Roman"/>
          <w:kern w:val="2"/>
          <w:sz w:val="24"/>
          <w:szCs w:val="24"/>
        </w:rPr>
        <w:lastRenderedPageBreak/>
        <w:t>Supplementary</w:t>
      </w:r>
      <w:r w:rsidRPr="00C26AAB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 Table </w:t>
      </w:r>
      <w:r>
        <w:rPr>
          <w:rFonts w:ascii="Times New Roman" w:eastAsia="黑体" w:hAnsi="Times New Roman" w:cs="Times New Roman" w:hint="eastAsia"/>
          <w:bCs/>
          <w:color w:val="000000"/>
          <w:sz w:val="24"/>
          <w:szCs w:val="24"/>
        </w:rPr>
        <w:t>4</w:t>
      </w:r>
      <w:r w:rsidRPr="00C26AAB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 The percent of Fcγ</w:t>
      </w:r>
      <w:r>
        <w:rPr>
          <w:rFonts w:ascii="Times New Roman" w:eastAsia="黑体" w:hAnsi="Times New Roman" w:cs="Times New Roman" w:hint="eastAsia"/>
          <w:bCs/>
          <w:color w:val="000000"/>
          <w:sz w:val="24"/>
          <w:szCs w:val="24"/>
        </w:rPr>
        <w:t>R</w:t>
      </w:r>
      <w:r w:rsidRPr="00C26AAB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 xml:space="preserve">s in peripheral blood’s lymphocytes </w:t>
      </w:r>
      <w:r w:rsidRPr="00C26AAB">
        <w:rPr>
          <w:rFonts w:ascii="Times New Roman" w:eastAsia="黑体" w:hAnsi="Times New Roman" w:cs="Times New Roman" w:hint="eastAsia"/>
          <w:bCs/>
          <w:color w:val="000000"/>
          <w:sz w:val="24"/>
          <w:szCs w:val="24"/>
        </w:rPr>
        <w:t>of patients with HBC infection</w:t>
      </w:r>
    </w:p>
    <w:tbl>
      <w:tblPr>
        <w:tblW w:w="9073" w:type="dxa"/>
        <w:jc w:val="center"/>
        <w:tblInd w:w="-176" w:type="dxa"/>
        <w:tblLayout w:type="fixed"/>
        <w:tblCellMar>
          <w:top w:w="15" w:type="dxa"/>
          <w:bottom w:w="15" w:type="dxa"/>
        </w:tblCellMar>
        <w:tblLook w:val="0000"/>
      </w:tblPr>
      <w:tblGrid>
        <w:gridCol w:w="1844"/>
        <w:gridCol w:w="1842"/>
        <w:gridCol w:w="1701"/>
        <w:gridCol w:w="1843"/>
        <w:gridCol w:w="1843"/>
      </w:tblGrid>
      <w:tr w:rsidR="00F967EC" w:rsidRPr="00C26AAB" w:rsidTr="001C20E2">
        <w:trPr>
          <w:trHeight w:val="720"/>
          <w:jc w:val="center"/>
        </w:trPr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Group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HBISC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H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</w:t>
            </w:r>
          </w:p>
        </w:tc>
      </w:tr>
      <w:tr w:rsidR="00F967EC" w:rsidRPr="00C26AAB" w:rsidTr="001C20E2">
        <w:trPr>
          <w:trHeight w:val="720"/>
          <w:jc w:val="center"/>
        </w:trPr>
        <w:tc>
          <w:tcPr>
            <w:tcW w:w="9073" w:type="dxa"/>
            <w:gridSpan w:val="5"/>
            <w:tcBorders>
              <w:top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 xml:space="preserve">A: </w:t>
            </w:r>
            <w:r w:rsidRPr="00C26AAB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Total NK cell and its subsets</w:t>
            </w:r>
          </w:p>
        </w:tc>
      </w:tr>
      <w:tr w:rsidR="00F967EC" w:rsidRPr="00C26AAB" w:rsidTr="001C20E2">
        <w:trPr>
          <w:trHeight w:val="1089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Total NK cells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8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9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3.5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23.7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6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7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5.7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9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6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.80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.4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5.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9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8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）</w:t>
            </w:r>
          </w:p>
        </w:tc>
      </w:tr>
      <w:tr w:rsidR="00F967EC" w:rsidRPr="00C26AAB" w:rsidTr="001C20E2">
        <w:trPr>
          <w:trHeight w:val="1046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26AAB">
              <w:rPr>
                <w:rFonts w:ascii="Times New Roman" w:eastAsia="宋体" w:hAnsi="Times New Roman" w:cs="Times New Roman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szCs w:val="21"/>
              </w:rPr>
              <w:t>CD56</w:t>
            </w:r>
            <w:r w:rsidRPr="00C26AAB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8.31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2.22,2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97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6.26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5.28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7.9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7.16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4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7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0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3.74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9.34,17.22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29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C26AAB">
              <w:rPr>
                <w:rFonts w:ascii="Times New Roman" w:eastAsia="宋体" w:hAnsi="Times New Roman" w:cs="Times New Roman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szCs w:val="21"/>
              </w:rPr>
              <w:t xml:space="preserve"> CD16</w:t>
            </w:r>
            <w:r w:rsidRPr="00C26AAB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7.99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2.99,22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0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6.07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5.1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8.59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7.11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4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0.12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4.49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8.62,18.14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1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5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1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（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0.73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0.59,0.9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0.6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0.57,0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04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0.5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.45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0.71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0.56,0.83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1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5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1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（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7.6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1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22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9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5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6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.7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7.4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00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3.6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9.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3.2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7.9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6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7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5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1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0.6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0.44,0.87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4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0.41,1.1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1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0.45,0.89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0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0.55,1.44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9073" w:type="dxa"/>
            <w:gridSpan w:val="5"/>
            <w:vAlign w:val="center"/>
          </w:tcPr>
          <w:p w:rsidR="00F967EC" w:rsidRPr="00C26AAB" w:rsidRDefault="00F967EC" w:rsidP="001C20E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B: 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Subset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f 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 cells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CD1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7.7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6.3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1.2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6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5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9.9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2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0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8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7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7.9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6.7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.9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CD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2.2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.5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3.5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.5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3.2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9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2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5.9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2.7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4.3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CD1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CD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.9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4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7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，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7.0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5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5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8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3.4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,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6.95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8.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6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8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,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.2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5.3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4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6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,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6.99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CD1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CD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</w:p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4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.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2.7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7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7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2.9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3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6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5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.2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3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7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1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7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9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5.4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9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6.6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.9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9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68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.84,16.4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7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8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6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6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，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9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4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-CD5+CD32+ 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6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2.6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7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2.6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3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7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94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5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8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98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2.5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CD1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CD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CD3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5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4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8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6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5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7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3.2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.1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7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7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.8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0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5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4.4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6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8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-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>CD1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CD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CD3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3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.0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2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7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9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2.7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3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58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5.0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58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1.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3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7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9073" w:type="dxa"/>
            <w:gridSpan w:val="5"/>
            <w:vAlign w:val="center"/>
          </w:tcPr>
          <w:p w:rsidR="00F967EC" w:rsidRPr="00C26AAB" w:rsidRDefault="00F967EC" w:rsidP="001C20E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C: 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Subset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f monocytes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bCs/>
                <w:szCs w:val="21"/>
              </w:rPr>
              <w:t>CD14</w:t>
            </w:r>
            <w:r w:rsidRPr="00C26AAB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>high</w:t>
            </w:r>
            <w:r w:rsidRPr="00C26AAB">
              <w:rPr>
                <w:rFonts w:ascii="Times New Roman" w:eastAsia="宋体" w:hAnsi="Times New Roman" w:cs="Times New Roman"/>
                <w:bCs/>
                <w:szCs w:val="21"/>
              </w:rPr>
              <w:t>CD16</w:t>
            </w:r>
            <w:r w:rsidRPr="00C26AAB">
              <w:rPr>
                <w:rFonts w:ascii="Times New Roman" w:eastAsia="宋体" w:hAnsi="Times New Roman" w:cs="Times New Roman"/>
                <w:bCs/>
                <w:szCs w:val="21"/>
                <w:vertAlign w:val="superscript"/>
              </w:rPr>
              <w:t>+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3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9</w:t>
            </w:r>
          </w:p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2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5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7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6</w:t>
            </w:r>
          </w:p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4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4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.0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8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4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.8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10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4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2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6.7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vAlign w:val="center"/>
          </w:tcPr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14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32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1842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24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8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2.1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.86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39</w:t>
            </w:r>
          </w:p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79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76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0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9.4</w:t>
            </w:r>
          </w:p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3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8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87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73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2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6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84.9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F967EC" w:rsidRPr="00C26AAB" w:rsidTr="001C20E2">
        <w:trPr>
          <w:trHeight w:val="942"/>
          <w:jc w:val="center"/>
        </w:trPr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ind w:left="2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CD14+CD64+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84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5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75.4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.88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8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.70</w:t>
            </w:r>
          </w:p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7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.1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90.4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86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0</w:t>
            </w:r>
          </w:p>
          <w:p w:rsidR="00F967EC" w:rsidRPr="00C26AAB" w:rsidRDefault="00F967EC" w:rsidP="001C20E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79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0.2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83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5</w:t>
            </w:r>
          </w:p>
          <w:p w:rsidR="00F967EC" w:rsidRPr="00C26AAB" w:rsidRDefault="00F967EC" w:rsidP="001C20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(79.8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,88.</w:t>
            </w:r>
            <w:r w:rsidRPr="00C26AA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5</w:t>
            </w:r>
            <w:r w:rsidRPr="00C26AAB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</w:tbl>
    <w:p w:rsidR="00F967EC" w:rsidRPr="00C26AAB" w:rsidRDefault="00F967EC" w:rsidP="00F967EC">
      <w:pPr>
        <w:spacing w:line="360" w:lineRule="auto"/>
        <w:rPr>
          <w:rFonts w:ascii="Times New Roman" w:eastAsia="宋体" w:hAnsi="Times New Roman" w:cs="Times New Roman"/>
          <w:color w:val="000000"/>
          <w:szCs w:val="21"/>
        </w:rPr>
      </w:pPr>
      <w:r w:rsidRPr="00C26AAB">
        <w:rPr>
          <w:rFonts w:ascii="Times New Roman" w:eastAsia="宋体" w:hAnsi="Times New Roman" w:cs="Times New Roman"/>
          <w:color w:val="000000"/>
          <w:szCs w:val="21"/>
        </w:rPr>
        <w:t>HBISC: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C26AAB">
        <w:rPr>
          <w:rFonts w:ascii="Times New Roman" w:eastAsia="宋体" w:hAnsi="Times New Roman" w:cs="Times New Roman"/>
          <w:color w:val="000000"/>
          <w:szCs w:val="21"/>
        </w:rPr>
        <w:t xml:space="preserve">Hepatitis B successfully cleared; </w:t>
      </w:r>
      <w:r w:rsidRPr="00C26AAB">
        <w:rPr>
          <w:rFonts w:ascii="Times New Roman" w:eastAsia="宋体" w:hAnsi="Times New Roman" w:cs="Times New Roman" w:hint="eastAsia"/>
          <w:color w:val="000000"/>
          <w:szCs w:val="21"/>
        </w:rPr>
        <w:t>CA</w:t>
      </w:r>
      <w:r w:rsidRPr="00C26AAB">
        <w:rPr>
          <w:rFonts w:ascii="Times New Roman" w:eastAsia="宋体" w:hAnsi="Times New Roman" w:cs="Times New Roman"/>
          <w:color w:val="000000"/>
          <w:szCs w:val="21"/>
        </w:rPr>
        <w:t>:</w:t>
      </w:r>
      <w:r w:rsidRPr="00C26AAB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C26AAB">
        <w:rPr>
          <w:rFonts w:ascii="Times New Roman" w:eastAsia="宋体" w:hAnsi="Times New Roman" w:cs="Times New Roman"/>
          <w:color w:val="000000"/>
          <w:szCs w:val="21"/>
        </w:rPr>
        <w:t>Immune</w:t>
      </w:r>
      <w:r w:rsidRPr="00ED5698">
        <w:rPr>
          <w:rFonts w:ascii="Times New Roman" w:eastAsia="宋体" w:hAnsi="Times New Roman" w:cs="Times New Roman"/>
          <w:color w:val="000000"/>
          <w:szCs w:val="21"/>
        </w:rPr>
        <w:t>-tolerance</w:t>
      </w:r>
      <w:r w:rsidRPr="00C26AAB">
        <w:rPr>
          <w:rFonts w:ascii="Times New Roman" w:eastAsia="宋体" w:hAnsi="Times New Roman" w:cs="Times New Roman"/>
          <w:color w:val="000000"/>
          <w:szCs w:val="21"/>
        </w:rPr>
        <w:t xml:space="preserve"> phase; </w:t>
      </w:r>
      <w:r w:rsidRPr="00C26AAB">
        <w:rPr>
          <w:rFonts w:ascii="Times New Roman" w:eastAsia="宋体" w:hAnsi="Times New Roman" w:cs="Times New Roman" w:hint="eastAsia"/>
          <w:color w:val="000000"/>
          <w:szCs w:val="21"/>
        </w:rPr>
        <w:t xml:space="preserve">CH: </w:t>
      </w:r>
      <w:r w:rsidRPr="00C26AAB">
        <w:rPr>
          <w:rFonts w:ascii="Times New Roman" w:eastAsia="宋体" w:hAnsi="Times New Roman" w:cs="Times New Roman"/>
          <w:color w:val="000000"/>
          <w:szCs w:val="21"/>
        </w:rPr>
        <w:t>Immune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-</w:t>
      </w:r>
      <w:r w:rsidRPr="00ED5698">
        <w:rPr>
          <w:rFonts w:ascii="Times New Roman" w:eastAsia="宋体" w:hAnsi="Times New Roman" w:cs="Times New Roman"/>
          <w:color w:val="000000"/>
          <w:szCs w:val="21"/>
        </w:rPr>
        <w:t>clearance</w:t>
      </w:r>
      <w:r w:rsidRPr="00C26AAB">
        <w:rPr>
          <w:rFonts w:ascii="Times New Roman" w:eastAsia="宋体" w:hAnsi="Times New Roman" w:cs="Times New Roman"/>
          <w:color w:val="000000"/>
          <w:szCs w:val="21"/>
        </w:rPr>
        <w:t xml:space="preserve"> phase; </w:t>
      </w:r>
      <w:r w:rsidRPr="00C26AAB">
        <w:rPr>
          <w:rFonts w:ascii="Times New Roman" w:eastAsia="宋体" w:hAnsi="Times New Roman" w:cs="Times New Roman" w:hint="eastAsia"/>
          <w:color w:val="000000"/>
          <w:szCs w:val="21"/>
        </w:rPr>
        <w:t>N</w:t>
      </w:r>
      <w:r w:rsidRPr="00C26AAB">
        <w:rPr>
          <w:rFonts w:ascii="Times New Roman" w:eastAsia="宋体" w:hAnsi="Times New Roman" w:cs="Times New Roman"/>
          <w:color w:val="000000"/>
          <w:szCs w:val="21"/>
        </w:rPr>
        <w:t>:</w:t>
      </w:r>
      <w:r w:rsidRPr="00C26AAB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C26AAB">
        <w:rPr>
          <w:rFonts w:ascii="Times New Roman" w:eastAsia="宋体" w:hAnsi="Times New Roman" w:cs="Times New Roman"/>
          <w:color w:val="000000"/>
          <w:szCs w:val="21"/>
        </w:rPr>
        <w:t>healthy controls</w:t>
      </w:r>
    </w:p>
    <w:p w:rsidR="00F967EC" w:rsidRPr="00C26AAB" w:rsidRDefault="00F967EC" w:rsidP="00F967EC"/>
    <w:p w:rsidR="00ED5698" w:rsidRPr="00F967EC" w:rsidRDefault="00ED5698" w:rsidP="00ED5698">
      <w:pPr>
        <w:widowControl w:val="0"/>
        <w:adjustRightInd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bookmarkStart w:id="6" w:name="_GoBack"/>
      <w:bookmarkEnd w:id="6"/>
    </w:p>
    <w:p w:rsidR="00981A75" w:rsidRPr="001E7B18" w:rsidRDefault="00981A75" w:rsidP="003842E5">
      <w:pPr>
        <w:rPr>
          <w:rFonts w:ascii="Times New Roman" w:hAnsi="Times New Roman" w:cs="Times New Roman"/>
          <w:sz w:val="24"/>
          <w:szCs w:val="24"/>
        </w:rPr>
      </w:pPr>
    </w:p>
    <w:sectPr w:rsidR="00981A75" w:rsidRPr="001E7B18" w:rsidSect="004358AB">
      <w:headerReference w:type="even" r:id="rId7"/>
      <w:head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FAD" w:rsidRDefault="00203FAD" w:rsidP="00C51542">
      <w:pPr>
        <w:spacing w:after="0"/>
      </w:pPr>
      <w:r>
        <w:separator/>
      </w:r>
    </w:p>
  </w:endnote>
  <w:endnote w:type="continuationSeparator" w:id="0">
    <w:p w:rsidR="00203FAD" w:rsidRDefault="00203FAD" w:rsidP="00C5154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FAD" w:rsidRDefault="00203FAD" w:rsidP="00C51542">
      <w:pPr>
        <w:spacing w:after="0"/>
      </w:pPr>
      <w:r>
        <w:separator/>
      </w:r>
    </w:p>
  </w:footnote>
  <w:footnote w:type="continuationSeparator" w:id="0">
    <w:p w:rsidR="00203FAD" w:rsidRDefault="00203FAD" w:rsidP="00C51542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0E2" w:rsidRDefault="001C20E2" w:rsidP="00B26E68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0E2" w:rsidRDefault="001C20E2" w:rsidP="00B26E68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D3319"/>
    <w:multiLevelType w:val="hybridMultilevel"/>
    <w:tmpl w:val="94563B0E"/>
    <w:lvl w:ilvl="0" w:tplc="0FFC9C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0384A2E"/>
    <w:multiLevelType w:val="hybridMultilevel"/>
    <w:tmpl w:val="6822683A"/>
    <w:lvl w:ilvl="0" w:tplc="1D78EB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0822875"/>
    <w:multiLevelType w:val="multilevel"/>
    <w:tmpl w:val="24CC23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1960AAE"/>
    <w:multiLevelType w:val="hybridMultilevel"/>
    <w:tmpl w:val="74FEC782"/>
    <w:lvl w:ilvl="0" w:tplc="7154FB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kinsons Diseas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wv9azdr5w09ye5fx8pa0ajdvp9wz9ed959&quot;&gt;ZSNN74&lt;record-ids&gt;&lt;item&gt;1&lt;/item&gt;&lt;item&gt;2&lt;/item&gt;&lt;/record-ids&gt;&lt;/item&gt;&lt;/Libraries&gt;"/>
  </w:docVars>
  <w:rsids>
    <w:rsidRoot w:val="00D31D50"/>
    <w:rsid w:val="000432F5"/>
    <w:rsid w:val="00046293"/>
    <w:rsid w:val="00062B52"/>
    <w:rsid w:val="000664F9"/>
    <w:rsid w:val="00072B11"/>
    <w:rsid w:val="0009297E"/>
    <w:rsid w:val="0009614B"/>
    <w:rsid w:val="000A6180"/>
    <w:rsid w:val="000A7987"/>
    <w:rsid w:val="000D73B8"/>
    <w:rsid w:val="000E02E3"/>
    <w:rsid w:val="000E131F"/>
    <w:rsid w:val="000F23B8"/>
    <w:rsid w:val="0010696A"/>
    <w:rsid w:val="001200C1"/>
    <w:rsid w:val="00131403"/>
    <w:rsid w:val="00131637"/>
    <w:rsid w:val="00140AD0"/>
    <w:rsid w:val="001426B7"/>
    <w:rsid w:val="00144060"/>
    <w:rsid w:val="00153056"/>
    <w:rsid w:val="00154021"/>
    <w:rsid w:val="00175B06"/>
    <w:rsid w:val="00187895"/>
    <w:rsid w:val="0019586E"/>
    <w:rsid w:val="0019623F"/>
    <w:rsid w:val="001A3A8E"/>
    <w:rsid w:val="001B601A"/>
    <w:rsid w:val="001C101F"/>
    <w:rsid w:val="001C20E2"/>
    <w:rsid w:val="001C224D"/>
    <w:rsid w:val="001D2B84"/>
    <w:rsid w:val="001E1B77"/>
    <w:rsid w:val="001E2117"/>
    <w:rsid w:val="001E7B18"/>
    <w:rsid w:val="001F34A2"/>
    <w:rsid w:val="0020117B"/>
    <w:rsid w:val="00203B16"/>
    <w:rsid w:val="00203FAD"/>
    <w:rsid w:val="002074D8"/>
    <w:rsid w:val="00221EB0"/>
    <w:rsid w:val="002401DD"/>
    <w:rsid w:val="00245198"/>
    <w:rsid w:val="00275F93"/>
    <w:rsid w:val="00286748"/>
    <w:rsid w:val="002976E0"/>
    <w:rsid w:val="002A40E7"/>
    <w:rsid w:val="002B5B90"/>
    <w:rsid w:val="002B6667"/>
    <w:rsid w:val="002D518B"/>
    <w:rsid w:val="002F79F4"/>
    <w:rsid w:val="00316125"/>
    <w:rsid w:val="003200A0"/>
    <w:rsid w:val="003223E8"/>
    <w:rsid w:val="003232DD"/>
    <w:rsid w:val="00323B43"/>
    <w:rsid w:val="00325E20"/>
    <w:rsid w:val="003270B3"/>
    <w:rsid w:val="003345D4"/>
    <w:rsid w:val="003363D1"/>
    <w:rsid w:val="003420B2"/>
    <w:rsid w:val="00355A06"/>
    <w:rsid w:val="00375C60"/>
    <w:rsid w:val="00375FA5"/>
    <w:rsid w:val="003842E5"/>
    <w:rsid w:val="00395592"/>
    <w:rsid w:val="00396DAC"/>
    <w:rsid w:val="003A3D61"/>
    <w:rsid w:val="003D131C"/>
    <w:rsid w:val="003D37D8"/>
    <w:rsid w:val="003D586F"/>
    <w:rsid w:val="003D5AF4"/>
    <w:rsid w:val="003E479D"/>
    <w:rsid w:val="00404999"/>
    <w:rsid w:val="00406A61"/>
    <w:rsid w:val="00412D02"/>
    <w:rsid w:val="00426133"/>
    <w:rsid w:val="0042761A"/>
    <w:rsid w:val="004358AB"/>
    <w:rsid w:val="00445E6C"/>
    <w:rsid w:val="00451B95"/>
    <w:rsid w:val="00460A6F"/>
    <w:rsid w:val="004953CB"/>
    <w:rsid w:val="00495ECE"/>
    <w:rsid w:val="00496169"/>
    <w:rsid w:val="004A6589"/>
    <w:rsid w:val="004A680A"/>
    <w:rsid w:val="004B0E76"/>
    <w:rsid w:val="004B1BDF"/>
    <w:rsid w:val="004B5777"/>
    <w:rsid w:val="004C109D"/>
    <w:rsid w:val="004D78AF"/>
    <w:rsid w:val="004D7D6D"/>
    <w:rsid w:val="004E476D"/>
    <w:rsid w:val="004E6A50"/>
    <w:rsid w:val="005106DA"/>
    <w:rsid w:val="00541205"/>
    <w:rsid w:val="00561AE9"/>
    <w:rsid w:val="005671C9"/>
    <w:rsid w:val="005A44CB"/>
    <w:rsid w:val="005C0B18"/>
    <w:rsid w:val="005C7897"/>
    <w:rsid w:val="005F2F6D"/>
    <w:rsid w:val="005F69C1"/>
    <w:rsid w:val="00602EC2"/>
    <w:rsid w:val="006132DC"/>
    <w:rsid w:val="006230DD"/>
    <w:rsid w:val="006365B7"/>
    <w:rsid w:val="00642FE8"/>
    <w:rsid w:val="0064518F"/>
    <w:rsid w:val="0065117F"/>
    <w:rsid w:val="00651E7A"/>
    <w:rsid w:val="00657935"/>
    <w:rsid w:val="0066753B"/>
    <w:rsid w:val="00687313"/>
    <w:rsid w:val="006A252E"/>
    <w:rsid w:val="006B69FC"/>
    <w:rsid w:val="006D1EFA"/>
    <w:rsid w:val="006D48F4"/>
    <w:rsid w:val="006E31CF"/>
    <w:rsid w:val="006E4ADD"/>
    <w:rsid w:val="006E7B3F"/>
    <w:rsid w:val="006F2D09"/>
    <w:rsid w:val="00705B6B"/>
    <w:rsid w:val="00714ECE"/>
    <w:rsid w:val="00722754"/>
    <w:rsid w:val="00753227"/>
    <w:rsid w:val="00754FDF"/>
    <w:rsid w:val="00784939"/>
    <w:rsid w:val="007962BB"/>
    <w:rsid w:val="007A1015"/>
    <w:rsid w:val="007B7BF0"/>
    <w:rsid w:val="007C34F7"/>
    <w:rsid w:val="007C4BF4"/>
    <w:rsid w:val="007C6BAD"/>
    <w:rsid w:val="007D35C1"/>
    <w:rsid w:val="007E22C7"/>
    <w:rsid w:val="007F28DA"/>
    <w:rsid w:val="007F530F"/>
    <w:rsid w:val="008042EE"/>
    <w:rsid w:val="008173B2"/>
    <w:rsid w:val="00826ED4"/>
    <w:rsid w:val="008300FF"/>
    <w:rsid w:val="00836096"/>
    <w:rsid w:val="008440AF"/>
    <w:rsid w:val="00847187"/>
    <w:rsid w:val="008509B6"/>
    <w:rsid w:val="00860220"/>
    <w:rsid w:val="00890390"/>
    <w:rsid w:val="008A0503"/>
    <w:rsid w:val="008B7726"/>
    <w:rsid w:val="008C44EB"/>
    <w:rsid w:val="008C7CF2"/>
    <w:rsid w:val="008D4404"/>
    <w:rsid w:val="008D7C0E"/>
    <w:rsid w:val="008E7273"/>
    <w:rsid w:val="008F1012"/>
    <w:rsid w:val="00902B7C"/>
    <w:rsid w:val="00981A75"/>
    <w:rsid w:val="00987E87"/>
    <w:rsid w:val="00990055"/>
    <w:rsid w:val="00991030"/>
    <w:rsid w:val="009A2015"/>
    <w:rsid w:val="009A6174"/>
    <w:rsid w:val="009A6D11"/>
    <w:rsid w:val="009A7729"/>
    <w:rsid w:val="009B4C66"/>
    <w:rsid w:val="009D0B1C"/>
    <w:rsid w:val="009E6536"/>
    <w:rsid w:val="00A00ECA"/>
    <w:rsid w:val="00A044BE"/>
    <w:rsid w:val="00A0518D"/>
    <w:rsid w:val="00A12B2B"/>
    <w:rsid w:val="00A33F16"/>
    <w:rsid w:val="00A54F2B"/>
    <w:rsid w:val="00A723E7"/>
    <w:rsid w:val="00A73779"/>
    <w:rsid w:val="00A92471"/>
    <w:rsid w:val="00AB14DF"/>
    <w:rsid w:val="00AB22D1"/>
    <w:rsid w:val="00AD3DBC"/>
    <w:rsid w:val="00AD5053"/>
    <w:rsid w:val="00AD5E3F"/>
    <w:rsid w:val="00B151A4"/>
    <w:rsid w:val="00B26E68"/>
    <w:rsid w:val="00B60DF5"/>
    <w:rsid w:val="00B722B7"/>
    <w:rsid w:val="00B728D6"/>
    <w:rsid w:val="00BA5EEE"/>
    <w:rsid w:val="00BB3647"/>
    <w:rsid w:val="00BD06BF"/>
    <w:rsid w:val="00BE1035"/>
    <w:rsid w:val="00BE63AB"/>
    <w:rsid w:val="00BF580C"/>
    <w:rsid w:val="00C1640F"/>
    <w:rsid w:val="00C34AD2"/>
    <w:rsid w:val="00C35406"/>
    <w:rsid w:val="00C36153"/>
    <w:rsid w:val="00C51542"/>
    <w:rsid w:val="00C709D5"/>
    <w:rsid w:val="00CA7AE9"/>
    <w:rsid w:val="00CB3AC4"/>
    <w:rsid w:val="00CF072C"/>
    <w:rsid w:val="00CF2762"/>
    <w:rsid w:val="00D12BE2"/>
    <w:rsid w:val="00D168F2"/>
    <w:rsid w:val="00D17CD1"/>
    <w:rsid w:val="00D25E41"/>
    <w:rsid w:val="00D30264"/>
    <w:rsid w:val="00D30730"/>
    <w:rsid w:val="00D31D50"/>
    <w:rsid w:val="00D36D1E"/>
    <w:rsid w:val="00D4145D"/>
    <w:rsid w:val="00D450E7"/>
    <w:rsid w:val="00D4513C"/>
    <w:rsid w:val="00D74417"/>
    <w:rsid w:val="00D826D0"/>
    <w:rsid w:val="00D94E15"/>
    <w:rsid w:val="00D96990"/>
    <w:rsid w:val="00DA5922"/>
    <w:rsid w:val="00DB1824"/>
    <w:rsid w:val="00DC3C5C"/>
    <w:rsid w:val="00DE1563"/>
    <w:rsid w:val="00DE5E3A"/>
    <w:rsid w:val="00E2453E"/>
    <w:rsid w:val="00E366BD"/>
    <w:rsid w:val="00E42424"/>
    <w:rsid w:val="00E57153"/>
    <w:rsid w:val="00E710E2"/>
    <w:rsid w:val="00E7508E"/>
    <w:rsid w:val="00E8761C"/>
    <w:rsid w:val="00E9766D"/>
    <w:rsid w:val="00EB039F"/>
    <w:rsid w:val="00ED5698"/>
    <w:rsid w:val="00EE4D9B"/>
    <w:rsid w:val="00EF40FF"/>
    <w:rsid w:val="00F111A6"/>
    <w:rsid w:val="00F1790B"/>
    <w:rsid w:val="00F26C76"/>
    <w:rsid w:val="00F37BEB"/>
    <w:rsid w:val="00F7261E"/>
    <w:rsid w:val="00F82BB8"/>
    <w:rsid w:val="00F967EC"/>
    <w:rsid w:val="00FA3CCB"/>
    <w:rsid w:val="00FA7843"/>
    <w:rsid w:val="00FB4AB5"/>
    <w:rsid w:val="00FD5DE3"/>
    <w:rsid w:val="00FF6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154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154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154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1542"/>
    <w:rPr>
      <w:rFonts w:ascii="Tahoma" w:hAnsi="Tahoma"/>
      <w:sz w:val="18"/>
      <w:szCs w:val="18"/>
    </w:rPr>
  </w:style>
  <w:style w:type="paragraph" w:customStyle="1" w:styleId="CharChar2CharCharCharCharCharCharCharChar">
    <w:name w:val="Char Char2 Char Char Char Char Char Char Char Char"/>
    <w:basedOn w:val="a"/>
    <w:autoRedefine/>
    <w:rsid w:val="004B5777"/>
    <w:pPr>
      <w:widowControl w:val="0"/>
      <w:tabs>
        <w:tab w:val="num" w:pos="720"/>
      </w:tabs>
      <w:adjustRightInd/>
      <w:snapToGrid/>
      <w:spacing w:after="0"/>
      <w:ind w:left="720" w:hanging="36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404999"/>
  </w:style>
  <w:style w:type="character" w:styleId="a5">
    <w:name w:val="Strong"/>
    <w:basedOn w:val="a0"/>
    <w:uiPriority w:val="22"/>
    <w:qFormat/>
    <w:rsid w:val="00847187"/>
    <w:rPr>
      <w:b/>
      <w:bCs/>
    </w:rPr>
  </w:style>
  <w:style w:type="character" w:customStyle="1" w:styleId="web-item2">
    <w:name w:val="web-item2"/>
    <w:basedOn w:val="a0"/>
    <w:rsid w:val="00541205"/>
    <w:rPr>
      <w:sz w:val="15"/>
      <w:szCs w:val="15"/>
    </w:rPr>
  </w:style>
  <w:style w:type="character" w:styleId="a6">
    <w:name w:val="Emphasis"/>
    <w:basedOn w:val="a0"/>
    <w:uiPriority w:val="20"/>
    <w:qFormat/>
    <w:rsid w:val="006F2D09"/>
    <w:rPr>
      <w:i/>
      <w:iCs/>
    </w:rPr>
  </w:style>
  <w:style w:type="character" w:styleId="a7">
    <w:name w:val="Hyperlink"/>
    <w:basedOn w:val="a0"/>
    <w:uiPriority w:val="99"/>
    <w:unhideWhenUsed/>
    <w:rsid w:val="00D4145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57935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7935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657935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657935"/>
    <w:rPr>
      <w:rFonts w:ascii="Tahoma" w:hAnsi="Tahoma" w:cs="Tahoma"/>
      <w:noProof/>
    </w:rPr>
  </w:style>
  <w:style w:type="character" w:customStyle="1" w:styleId="hps">
    <w:name w:val="hps"/>
    <w:basedOn w:val="a0"/>
    <w:rsid w:val="00A723E7"/>
  </w:style>
  <w:style w:type="paragraph" w:styleId="a8">
    <w:name w:val="List Paragraph"/>
    <w:basedOn w:val="a"/>
    <w:uiPriority w:val="34"/>
    <w:qFormat/>
    <w:rsid w:val="00A723E7"/>
    <w:pPr>
      <w:ind w:firstLineChars="200" w:firstLine="420"/>
    </w:pPr>
  </w:style>
  <w:style w:type="paragraph" w:styleId="a9">
    <w:name w:val="Balloon Text"/>
    <w:basedOn w:val="a"/>
    <w:link w:val="Char1"/>
    <w:uiPriority w:val="99"/>
    <w:semiHidden/>
    <w:unhideWhenUsed/>
    <w:rsid w:val="000D73B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D73B8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8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85945">
                  <w:marLeft w:val="0"/>
                  <w:marRight w:val="0"/>
                  <w:marTop w:val="0"/>
                  <w:marBottom w:val="1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76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0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5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02644">
                  <w:marLeft w:val="0"/>
                  <w:marRight w:val="0"/>
                  <w:marTop w:val="0"/>
                  <w:marBottom w:val="1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7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53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3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738506">
                  <w:marLeft w:val="0"/>
                  <w:marRight w:val="0"/>
                  <w:marTop w:val="0"/>
                  <w:marBottom w:val="1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3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6</TotalTime>
  <Pages>5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07</cp:revision>
  <dcterms:created xsi:type="dcterms:W3CDTF">2008-09-11T17:20:00Z</dcterms:created>
  <dcterms:modified xsi:type="dcterms:W3CDTF">2019-09-10T06:44:00Z</dcterms:modified>
</cp:coreProperties>
</file>